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C473D" w14:textId="1195BBD1" w:rsidR="00FA1262" w:rsidRDefault="00FA1262"/>
    <w:p w14:paraId="1DB30573" w14:textId="163DB04E" w:rsidR="000C3D52" w:rsidRPr="000C3D52" w:rsidRDefault="006108AA">
      <w:pPr>
        <w:rPr>
          <w:b/>
          <w:bCs/>
          <w:sz w:val="28"/>
          <w:szCs w:val="28"/>
        </w:rPr>
      </w:pPr>
      <w:bookmarkStart w:id="0" w:name="_Hlk133315765"/>
      <w:r w:rsidRPr="000C3D52">
        <w:rPr>
          <w:b/>
          <w:bCs/>
          <w:sz w:val="28"/>
          <w:szCs w:val="28"/>
        </w:rPr>
        <w:t>Table S2</w:t>
      </w:r>
      <w:r w:rsidR="000C3D52">
        <w:rPr>
          <w:b/>
          <w:bCs/>
          <w:sz w:val="28"/>
          <w:szCs w:val="28"/>
        </w:rPr>
        <w:t xml:space="preserve">. </w:t>
      </w:r>
      <w:r w:rsidR="000C3D52">
        <w:fldChar w:fldCharType="begin"/>
      </w:r>
      <w:r w:rsidR="000C3D52">
        <w:instrText xml:space="preserve"> LINK Excel.Sheet.12 "C:\\Users\\Bill Dower\\AppData\\Local\\Microsoft\\Windows\\INetCache\\Content.Outlook\\C01L1H3Z\\Info for MDK-703 manuscript.xlsx" "Sheet1!R2C1:R21C2" \a \f 4 \h </w:instrText>
      </w:r>
      <w:r w:rsidR="000C3D52">
        <w:fldChar w:fldCharType="separate"/>
      </w:r>
    </w:p>
    <w:tbl>
      <w:tblPr>
        <w:tblW w:w="10700" w:type="dxa"/>
        <w:tblLook w:val="04A0" w:firstRow="1" w:lastRow="0" w:firstColumn="1" w:lastColumn="0" w:noHBand="0" w:noVBand="1"/>
      </w:tblPr>
      <w:tblGrid>
        <w:gridCol w:w="7780"/>
        <w:gridCol w:w="2920"/>
      </w:tblGrid>
      <w:tr w:rsidR="000C3D52" w:rsidRPr="000C3D52" w14:paraId="21871D83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A8C9" w14:textId="2C8FA4D3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3D52">
              <w:rPr>
                <w:rFonts w:ascii="Calibri" w:eastAsia="Times New Roman" w:hAnsi="Calibri" w:cs="Calibri"/>
                <w:b/>
                <w:bCs/>
                <w:color w:val="000000"/>
              </w:rPr>
              <w:t>Protein Nam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F551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C3D52">
              <w:rPr>
                <w:rFonts w:ascii="Calibri" w:eastAsia="Times New Roman" w:hAnsi="Calibri" w:cs="Calibri"/>
                <w:b/>
                <w:bCs/>
                <w:color w:val="000000"/>
              </w:rPr>
              <w:t>UniProt</w:t>
            </w:r>
            <w:proofErr w:type="spellEnd"/>
            <w:r w:rsidRPr="000C3D5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ccession Number</w:t>
            </w:r>
          </w:p>
        </w:tc>
      </w:tr>
      <w:tr w:rsidR="000C3D52" w:rsidRPr="000C3D52" w14:paraId="15CFF77C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F272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Human IgG2 Fc (MDK-703 expression construct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E0AB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P01859</w:t>
            </w:r>
          </w:p>
        </w:tc>
      </w:tr>
      <w:tr w:rsidR="000C3D52" w:rsidRPr="000C3D52" w14:paraId="5500872F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1128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25D1" w14:textId="77777777" w:rsidR="000C3D52" w:rsidRPr="000C3D52" w:rsidRDefault="000C3D52" w:rsidP="000C3D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D52" w:rsidRPr="000C3D52" w14:paraId="295B3109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0220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Human IL-2Rβ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3641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P14784</w:t>
            </w:r>
          </w:p>
        </w:tc>
      </w:tr>
      <w:tr w:rsidR="000C3D52" w:rsidRPr="000C3D52" w14:paraId="22BD6AE8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DC72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Human IL-4Rα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C167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P24394</w:t>
            </w:r>
          </w:p>
        </w:tc>
      </w:tr>
      <w:tr w:rsidR="000C3D52" w:rsidRPr="000C3D52" w14:paraId="28A53776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FBA1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Human IL-7Rα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35EA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P16871</w:t>
            </w:r>
          </w:p>
        </w:tc>
      </w:tr>
      <w:tr w:rsidR="000C3D52" w:rsidRPr="000C3D52" w14:paraId="7AB82E44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8175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Human IL-9Rα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4C4E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Q01113</w:t>
            </w:r>
          </w:p>
        </w:tc>
      </w:tr>
      <w:tr w:rsidR="000C3D52" w:rsidRPr="000C3D52" w14:paraId="10E7B81F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D00E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Human IL-15Rα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6B8D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Q13261 </w:t>
            </w:r>
          </w:p>
        </w:tc>
      </w:tr>
      <w:tr w:rsidR="000C3D52" w:rsidRPr="000C3D52" w14:paraId="7237120F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4412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Human IL-21Rα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32F8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Q9HBE5 </w:t>
            </w:r>
          </w:p>
        </w:tc>
      </w:tr>
      <w:tr w:rsidR="000C3D52" w:rsidRPr="000C3D52" w14:paraId="72420D94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AB9B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Human CRLF2 transcript variant 1 Gene ORF cDNA clone expression plasmid (TSLPR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3159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Q9HC73 </w:t>
            </w:r>
          </w:p>
        </w:tc>
      </w:tr>
      <w:tr w:rsidR="000C3D52" w:rsidRPr="000C3D52" w14:paraId="095DDD99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D67B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264A" w14:textId="77777777" w:rsidR="000C3D52" w:rsidRPr="000C3D52" w:rsidRDefault="000C3D52" w:rsidP="000C3D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D52" w:rsidRPr="000C3D52" w14:paraId="6F4E90D3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DB98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Human IL-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4C15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P60568 </w:t>
            </w:r>
          </w:p>
        </w:tc>
      </w:tr>
      <w:tr w:rsidR="000C3D52" w:rsidRPr="000C3D52" w14:paraId="5BBF8826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EEA2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Human IL-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799E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P05112 </w:t>
            </w:r>
          </w:p>
        </w:tc>
      </w:tr>
      <w:tr w:rsidR="000C3D52" w:rsidRPr="000C3D52" w14:paraId="6533F4D0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0D6B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Human IL-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A621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P13232 </w:t>
            </w:r>
          </w:p>
        </w:tc>
      </w:tr>
      <w:tr w:rsidR="000C3D52" w:rsidRPr="000C3D52" w14:paraId="60D89893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AB94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Human IL-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0256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P15248 </w:t>
            </w:r>
          </w:p>
        </w:tc>
      </w:tr>
      <w:tr w:rsidR="000C3D52" w:rsidRPr="000C3D52" w14:paraId="3BFF01A6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187D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Human IL-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727C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P40933 </w:t>
            </w:r>
          </w:p>
        </w:tc>
      </w:tr>
      <w:tr w:rsidR="000C3D52" w:rsidRPr="000C3D52" w14:paraId="7322A83A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07DC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Human IL-2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527F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Q9HBE4 </w:t>
            </w:r>
          </w:p>
        </w:tc>
      </w:tr>
      <w:tr w:rsidR="000C3D52" w:rsidRPr="000C3D52" w14:paraId="7E5C3D57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ADF6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77A0" w14:textId="77777777" w:rsidR="000C3D52" w:rsidRPr="000C3D52" w:rsidRDefault="000C3D52" w:rsidP="000C3D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D52" w:rsidRPr="000C3D52" w14:paraId="79551F96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3B80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Cynomolgus IL7Rα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71F2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Q38IC7 </w:t>
            </w:r>
          </w:p>
        </w:tc>
      </w:tr>
      <w:tr w:rsidR="000C3D52" w:rsidRPr="000C3D52" w14:paraId="1BE90B08" w14:textId="77777777" w:rsidTr="000C3D52">
        <w:trPr>
          <w:trHeight w:val="300"/>
        </w:trPr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B30E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Cynomolgus IL-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F9C6" w14:textId="77777777" w:rsidR="000C3D52" w:rsidRPr="000C3D52" w:rsidRDefault="000C3D52" w:rsidP="000C3D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3D52">
              <w:rPr>
                <w:rFonts w:ascii="Calibri" w:eastAsia="Times New Roman" w:hAnsi="Calibri" w:cs="Calibri"/>
                <w:color w:val="000000"/>
              </w:rPr>
              <w:t>A0A2K5W745 </w:t>
            </w:r>
          </w:p>
        </w:tc>
      </w:tr>
    </w:tbl>
    <w:p w14:paraId="61567464" w14:textId="2BBA644E" w:rsidR="00FA1262" w:rsidRPr="00C550D4" w:rsidRDefault="000C3D52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fldChar w:fldCharType="end"/>
      </w:r>
      <w:bookmarkEnd w:id="0"/>
    </w:p>
    <w:sectPr w:rsidR="00FA1262" w:rsidRPr="00C55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262"/>
    <w:rsid w:val="000C3D52"/>
    <w:rsid w:val="004A5A9B"/>
    <w:rsid w:val="005759B0"/>
    <w:rsid w:val="006108AA"/>
    <w:rsid w:val="007676D3"/>
    <w:rsid w:val="00884F33"/>
    <w:rsid w:val="00BD4E0E"/>
    <w:rsid w:val="00C550D4"/>
    <w:rsid w:val="00D847ED"/>
    <w:rsid w:val="00E77BE6"/>
    <w:rsid w:val="00FA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EF275"/>
  <w15:chartTrackingRefBased/>
  <w15:docId w15:val="{FF127FA7-C6A8-48EB-8C3B-7B0806213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4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Dower</dc:creator>
  <cp:keywords/>
  <dc:description/>
  <cp:lastModifiedBy>Bill Dower</cp:lastModifiedBy>
  <cp:revision>3</cp:revision>
  <dcterms:created xsi:type="dcterms:W3CDTF">2023-05-08T18:51:00Z</dcterms:created>
  <dcterms:modified xsi:type="dcterms:W3CDTF">2023-05-25T18:50:00Z</dcterms:modified>
</cp:coreProperties>
</file>